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Table 1  Characteristics of the included studies</w:t>
      </w:r>
    </w:p>
    <w:tbl>
      <w:tblPr>
        <w:tblW w:w="1403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67"/>
        <w:gridCol w:w="1276"/>
        <w:gridCol w:w="1984"/>
        <w:gridCol w:w="851"/>
        <w:gridCol w:w="992"/>
        <w:gridCol w:w="1134"/>
        <w:gridCol w:w="1134"/>
        <w:gridCol w:w="851"/>
        <w:gridCol w:w="992"/>
        <w:gridCol w:w="992"/>
        <w:gridCol w:w="1134"/>
        <w:gridCol w:w="1134"/>
      </w:tblGrid>
      <w:tr>
        <w:trPr/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udy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uality score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 Classification criteria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-ILD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 without ILD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bject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/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uration of RA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 at onset of RA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LD diagnosis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bject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/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uration of RA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 at onset of RA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14/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3 ±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 ±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2 ±1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 B, D 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14/3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6 ±1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 ±7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 ±12.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is [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 (41/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66–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1 (374/10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55–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g [1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 (3/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9.6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.3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 (106/5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8.0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9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o [1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oss-sectional (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 (10/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 ±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±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d 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 (4/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 ±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±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onzer [1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 (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or 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/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7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 (47/1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ckrematilake [13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or 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9/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and 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 (37/29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 [1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R/EULAR 2010 criteria and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ATS/ERS 20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12/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 (37–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23–8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1/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 (25–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 (18–75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 [1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or 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 (108/1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6 ±1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(10, 118) 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4 ±1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5/5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6 ±1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 (36, 184) 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 ± 15.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 [1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8/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5 ±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 ±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 ±1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, B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d 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 (14/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±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 ±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 ±11.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i [1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43/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9 ±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 ±1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25/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3 ±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 ±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n [18]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 (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or 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65/1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2 ±1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(24, 120) 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8 ±1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 (22/1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6 ±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 (12, 120) 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 ±13.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affi [1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 (N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 ±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 ±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4 ±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D, E and 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N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 ±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 ±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 ±7.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 [2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 (19/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6 ±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±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 D, F and/or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 (57/1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1 ±1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 ±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ks [2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oss sectional (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 (8/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 ±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 ±6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(5/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4 ±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 ±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hang [22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or ACR/EULAR 2010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 (86/1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6 ±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 (79/2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±1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n [23]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 (16/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6 /6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repo [24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oss sectional (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 (34/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2 ±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 ±1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4 ±1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, CT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,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 (127/4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9 ±1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 ±1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6 ±13.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 [25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 (29/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 ±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 ±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1 ±1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 (88/3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 ±1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 ±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3 ±14.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n [2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 (21/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3 ±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 (2.0–1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 (53/1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5 ±1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 (1.0–1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i [27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12/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5 (64.0, 7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 (0, 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 (70/2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 (52.0, 6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, 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ngartz [2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 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 (27/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8 ±1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CT, A, D,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 (128/4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 ±15.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duri [2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(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 criter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 (22/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, 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58, 7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B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H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8 (469/ 9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4, 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45, 66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Abbreviations: RA, rheumatoid arthritis; RA-ILD, rheumatoid arthritis-associated interstitial lung disease; </w:t>
      </w:r>
      <w:r>
        <w:rPr>
          <w:rFonts w:cs="Times New Roman" w:ascii="Times New Roman" w:hAnsi="Times New Roman"/>
          <w:sz w:val="16"/>
          <w:szCs w:val="16"/>
        </w:rPr>
        <w:t>M/F,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ale/Female;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ACR, American College of Rheumatology; EULAR, the European League Against Rheumatism; A, clinical symptoms; B, chest x-ray; C, lung biopsy; D, pulmonary function tests (PFTs); HRCT, High-resolution chest computed tomography;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NA, not available; CT, computed tomography; ATS/ERS</w:t>
      </w:r>
      <w:r>
        <w:rPr>
          <w:rFonts w:cs="Times New Roman" w:ascii="Times New Roman" w:hAnsi="Times New Roman"/>
          <w:kern w:val="0"/>
          <w:sz w:val="16"/>
          <w:szCs w:val="16"/>
        </w:rPr>
        <w:t>, American Thoracic Society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/European Respiratory Society; E, dyspnea scale; F, radiographic evidence.</w: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: Values are presented as median (range), Median (IQR) or mean ± SD.</w: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b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: Articles written in Chines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yle14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Calibri" w:hAnsi="Calibri" w:eastAsia="宋体;SimSun" w:cs="Times New Roman"/>
      <w:szCs w:val="24"/>
    </w:rPr>
  </w:style>
  <w:style w:type="character" w:styleId="Style18">
    <w:name w:val="批注主题 字符"/>
    <w:qFormat/>
    <w:rPr>
      <w:rFonts w:ascii="Calibri" w:hAnsi="Calibri" w:eastAsia="宋体;SimSun" w:cs="Times New Roman"/>
      <w:b/>
      <w:bCs/>
      <w:szCs w:val="24"/>
    </w:rPr>
  </w:style>
  <w:style w:type="character" w:styleId="Style19">
    <w:name w:val="脚注文本 字符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</w:rPr>
  </w:style>
  <w:style w:type="character" w:styleId="LineNumbering">
    <w:name w:val="Line Number"/>
    <w:basedOn w:val="Style13"/>
    <w:rPr/>
  </w:style>
  <w:style w:type="character" w:styleId="Style20">
    <w:name w:val="日期 字符"/>
    <w:qFormat/>
    <w:rPr>
      <w:rFonts w:ascii="Calibri" w:hAnsi="Calibri" w:eastAsia="宋体;SimSun" w:cs="Calibri"/>
      <w:kern w:val="2"/>
      <w:sz w:val="21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EndNoteBibliography1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6:43:00Z</dcterms:created>
  <dc:creator>Zhang Minjie</dc:creator>
  <dc:description/>
  <cp:keywords/>
  <dc:language>en-US</dc:language>
  <cp:lastModifiedBy>Zhang Minjie</cp:lastModifiedBy>
  <dcterms:modified xsi:type="dcterms:W3CDTF">2023-04-10T01:54:00Z</dcterms:modified>
  <cp:revision>12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